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3BBB" w:rsidRPr="001C388A" w:rsidRDefault="00773BBB" w:rsidP="00773BB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C38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3. </w:t>
      </w:r>
      <w:proofErr w:type="spellStart"/>
      <w:r w:rsidRPr="001C388A">
        <w:rPr>
          <w:rFonts w:ascii="Times New Roman" w:hAnsi="Times New Roman" w:cs="Times New Roman"/>
          <w:sz w:val="24"/>
          <w:szCs w:val="24"/>
          <w:lang w:val="en-US"/>
        </w:rPr>
        <w:t>Oligonucleotide</w:t>
      </w:r>
      <w:proofErr w:type="spellEnd"/>
      <w:r w:rsidRPr="001C388A">
        <w:rPr>
          <w:rFonts w:ascii="Times New Roman" w:hAnsi="Times New Roman" w:cs="Times New Roman"/>
          <w:sz w:val="24"/>
          <w:szCs w:val="24"/>
          <w:lang w:val="en-US"/>
        </w:rPr>
        <w:t xml:space="preserve"> primers used in this study. </w:t>
      </w:r>
    </w:p>
    <w:tbl>
      <w:tblPr>
        <w:tblStyle w:val="Tabela-Siatka"/>
        <w:tblW w:w="0" w:type="auto"/>
        <w:tblLook w:val="04A0"/>
      </w:tblPr>
      <w:tblGrid>
        <w:gridCol w:w="1590"/>
        <w:gridCol w:w="4897"/>
        <w:gridCol w:w="2801"/>
      </w:tblGrid>
      <w:tr w:rsidR="004C56A4" w:rsidRPr="001C388A" w:rsidTr="00EF6420">
        <w:trPr>
          <w:trHeight w:val="567"/>
          <w:tblHeader/>
        </w:trPr>
        <w:tc>
          <w:tcPr>
            <w:tcW w:w="15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C56A4" w:rsidRPr="001C388A" w:rsidRDefault="004C56A4" w:rsidP="00BE5DA7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1C388A">
              <w:rPr>
                <w:rFonts w:ascii="Times New Roman" w:hAnsi="Times New Roman" w:cs="Times New Roman"/>
                <w:b/>
                <w:lang w:val="en-US"/>
              </w:rPr>
              <w:t>Name</w:t>
            </w:r>
          </w:p>
        </w:tc>
        <w:tc>
          <w:tcPr>
            <w:tcW w:w="48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C56A4" w:rsidRPr="001C388A" w:rsidRDefault="004C56A4" w:rsidP="00BE5DA7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1C388A">
              <w:rPr>
                <w:rFonts w:ascii="Times New Roman" w:hAnsi="Times New Roman" w:cs="Times New Roman"/>
                <w:b/>
                <w:lang w:val="en-US"/>
              </w:rPr>
              <w:t>Sequence</w:t>
            </w:r>
          </w:p>
        </w:tc>
        <w:tc>
          <w:tcPr>
            <w:tcW w:w="28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C56A4" w:rsidRPr="001C388A" w:rsidRDefault="00BE5DA7" w:rsidP="00BE5DA7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1C388A">
              <w:rPr>
                <w:rFonts w:ascii="Times New Roman" w:hAnsi="Times New Roman" w:cs="Times New Roman"/>
                <w:b/>
                <w:lang w:val="en-US"/>
              </w:rPr>
              <w:t>Application</w:t>
            </w:r>
          </w:p>
        </w:tc>
      </w:tr>
      <w:tr w:rsidR="00BE5DA7" w:rsidRPr="001C388A" w:rsidTr="00EF6420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BE5DA7" w:rsidRPr="001C388A" w:rsidRDefault="00BE5DA7" w:rsidP="00C01CC0">
            <w:pPr>
              <w:spacing w:before="120" w:after="120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1xox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:rsidR="00BE5DA7" w:rsidRPr="001C388A" w:rsidRDefault="00BE5DA7" w:rsidP="00C01CC0">
            <w:pPr>
              <w:spacing w:before="120" w:after="120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ATGAGCTCAAATCGGTCTCGGCCTTCGC</w:t>
            </w:r>
          </w:p>
        </w:tc>
        <w:tc>
          <w:tcPr>
            <w:tcW w:w="280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E5DA7" w:rsidRPr="001C388A" w:rsidRDefault="00BE5DA7" w:rsidP="00C01CC0">
            <w:pPr>
              <w:spacing w:before="120" w:after="120"/>
              <w:rPr>
                <w:rFonts w:ascii="Times New Roman" w:hAnsi="Times New Roman" w:cs="Times New Roman"/>
                <w:i/>
                <w:lang w:val="en-US"/>
              </w:rPr>
            </w:pPr>
            <w:r w:rsidRPr="001C388A">
              <w:rPr>
                <w:rFonts w:ascii="Times New Roman" w:hAnsi="Times New Roman" w:cs="Times New Roman"/>
                <w:lang w:val="en-US"/>
              </w:rPr>
              <w:t xml:space="preserve">construction of cassette for mutagenesis of </w:t>
            </w:r>
            <w:proofErr w:type="spellStart"/>
            <w:r w:rsidRPr="001C388A">
              <w:rPr>
                <w:rFonts w:ascii="Times New Roman" w:hAnsi="Times New Roman" w:cs="Times New Roman"/>
                <w:i/>
                <w:lang w:val="en-US"/>
              </w:rPr>
              <w:t>xoxF</w:t>
            </w:r>
            <w:proofErr w:type="spellEnd"/>
          </w:p>
        </w:tc>
      </w:tr>
      <w:tr w:rsidR="00BE5DA7" w:rsidRPr="001C388A" w:rsidTr="00EF6420"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E5DA7" w:rsidRPr="001C388A" w:rsidRDefault="00BE5DA7" w:rsidP="00C01CC0">
            <w:pPr>
              <w:spacing w:before="120" w:after="120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6xox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E5DA7" w:rsidRPr="001C388A" w:rsidRDefault="00BE5DA7" w:rsidP="00C01CC0">
            <w:pPr>
              <w:spacing w:before="120" w:after="120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ATGAGCTCCGGCCTTGCTGACATCTTGC</w:t>
            </w:r>
          </w:p>
        </w:tc>
        <w:tc>
          <w:tcPr>
            <w:tcW w:w="28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E5DA7" w:rsidRPr="001C388A" w:rsidRDefault="00BE5DA7" w:rsidP="00C01CC0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E5DA7" w:rsidRPr="001C388A" w:rsidTr="00EF6420">
        <w:tc>
          <w:tcPr>
            <w:tcW w:w="15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E5DA7" w:rsidRPr="001C388A" w:rsidRDefault="00BE5DA7" w:rsidP="00C01CC0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0xox</w:t>
            </w:r>
          </w:p>
        </w:tc>
        <w:tc>
          <w:tcPr>
            <w:tcW w:w="48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E5DA7" w:rsidRPr="001C388A" w:rsidRDefault="00BE5DA7" w:rsidP="00C01CC0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CGTGGAGCCCGCATTTCAAG</w:t>
            </w:r>
          </w:p>
        </w:tc>
        <w:tc>
          <w:tcPr>
            <w:tcW w:w="280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E5DA7" w:rsidRPr="001C388A" w:rsidRDefault="00BE5DA7" w:rsidP="00C01CC0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1C388A">
              <w:rPr>
                <w:rFonts w:ascii="Times New Roman" w:hAnsi="Times New Roman" w:cs="Times New Roman"/>
                <w:lang w:val="en-US"/>
              </w:rPr>
              <w:t xml:space="preserve">confirmation of correct introduction of </w:t>
            </w:r>
            <w:proofErr w:type="spellStart"/>
            <w:r w:rsidRPr="001C388A">
              <w:rPr>
                <w:rFonts w:ascii="Times New Roman" w:hAnsi="Times New Roman" w:cs="Times New Roman"/>
                <w:i/>
                <w:lang w:val="en-US"/>
              </w:rPr>
              <w:t>xoxF</w:t>
            </w:r>
            <w:proofErr w:type="spellEnd"/>
            <w:r w:rsidRPr="001C388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388A">
              <w:rPr>
                <w:rFonts w:ascii="Times New Roman" w:hAnsi="Times New Roman" w:cs="Times New Roman"/>
                <w:lang w:val="en-US"/>
              </w:rPr>
              <w:t>mutation</w:t>
            </w:r>
          </w:p>
        </w:tc>
      </w:tr>
      <w:tr w:rsidR="00BE5DA7" w:rsidRPr="001C388A" w:rsidTr="00EF6420">
        <w:trPr>
          <w:trHeight w:val="567"/>
        </w:trPr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E5DA7" w:rsidRPr="001C388A" w:rsidRDefault="00BE5DA7" w:rsidP="00C01CC0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7xox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E5DA7" w:rsidRPr="001C388A" w:rsidRDefault="00BE5DA7" w:rsidP="00C01CC0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GGGCGAGCAGATAAGCGTAG</w:t>
            </w:r>
          </w:p>
        </w:tc>
        <w:tc>
          <w:tcPr>
            <w:tcW w:w="2801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BE5DA7" w:rsidRPr="001C388A" w:rsidRDefault="00BE5DA7" w:rsidP="00C01CC0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E5DA7" w:rsidRPr="001C388A" w:rsidTr="00EF6420">
        <w:tc>
          <w:tcPr>
            <w:tcW w:w="15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E5DA7" w:rsidRPr="001C388A" w:rsidRDefault="00BE5DA7" w:rsidP="00C01CC0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LxoxKpn</w:t>
            </w:r>
            <w:proofErr w:type="spellEnd"/>
          </w:p>
        </w:tc>
        <w:tc>
          <w:tcPr>
            <w:tcW w:w="48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E5DA7" w:rsidRPr="001C388A" w:rsidRDefault="00BE5DA7" w:rsidP="00C01CC0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ATGGTACCCCGGATGCAGGAAGGTTACG</w:t>
            </w:r>
          </w:p>
        </w:tc>
        <w:tc>
          <w:tcPr>
            <w:tcW w:w="280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E5DA7" w:rsidRPr="001C388A" w:rsidRDefault="00BE5DA7" w:rsidP="00C01CC0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1C388A">
              <w:rPr>
                <w:rFonts w:ascii="Times New Roman" w:hAnsi="Times New Roman" w:cs="Times New Roman"/>
                <w:lang w:val="en-US"/>
              </w:rPr>
              <w:t xml:space="preserve">amplification of wild type </w:t>
            </w:r>
            <w:proofErr w:type="spellStart"/>
            <w:r w:rsidRPr="001C388A">
              <w:rPr>
                <w:rFonts w:ascii="Times New Roman" w:hAnsi="Times New Roman" w:cs="Times New Roman"/>
                <w:i/>
                <w:lang w:val="en-US"/>
              </w:rPr>
              <w:t>xoxF</w:t>
            </w:r>
            <w:proofErr w:type="spellEnd"/>
            <w:r w:rsidRPr="001C388A">
              <w:rPr>
                <w:rFonts w:ascii="Times New Roman" w:hAnsi="Times New Roman" w:cs="Times New Roman"/>
                <w:lang w:val="en-US"/>
              </w:rPr>
              <w:t xml:space="preserve"> gene for complementation</w:t>
            </w:r>
          </w:p>
        </w:tc>
      </w:tr>
      <w:tr w:rsidR="00BE5DA7" w:rsidRPr="001C388A" w:rsidTr="00EF6420"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E5DA7" w:rsidRPr="001C388A" w:rsidRDefault="00BE5DA7" w:rsidP="00EF6420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RxoxXba</w:t>
            </w:r>
            <w:proofErr w:type="spellEnd"/>
          </w:p>
        </w:tc>
        <w:tc>
          <w:tcPr>
            <w:tcW w:w="489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E5DA7" w:rsidRPr="001C388A" w:rsidRDefault="00BE5DA7" w:rsidP="00EF6420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GCTCTAGAGGCCTAACTGCCTCTTAGCC</w:t>
            </w:r>
          </w:p>
        </w:tc>
        <w:tc>
          <w:tcPr>
            <w:tcW w:w="280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E5DA7" w:rsidRPr="001C388A" w:rsidRDefault="00BE5DA7" w:rsidP="00C01CC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6420" w:rsidRPr="001C388A" w:rsidTr="00EF6420">
        <w:tc>
          <w:tcPr>
            <w:tcW w:w="15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val="en-US" w:eastAsia="pl-PL"/>
              </w:rPr>
              <w:t>LLPHMOT1</w:t>
            </w:r>
          </w:p>
        </w:tc>
        <w:tc>
          <w:tcPr>
            <w:tcW w:w="48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val="en-US" w:eastAsia="pl-PL"/>
              </w:rPr>
              <w:t>CGTCTAGAATGACCAAACGAGTGG</w:t>
            </w:r>
          </w:p>
        </w:tc>
        <w:tc>
          <w:tcPr>
            <w:tcW w:w="280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F6420" w:rsidRPr="001C388A" w:rsidRDefault="00EF6420" w:rsidP="0080374E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1C388A">
              <w:rPr>
                <w:rFonts w:ascii="Times New Roman" w:hAnsi="Times New Roman" w:cs="Times New Roman"/>
                <w:lang w:val="en-US"/>
              </w:rPr>
              <w:t xml:space="preserve">construction of cassette for mutagenesis of </w:t>
            </w:r>
            <w:r w:rsidRPr="001C388A">
              <w:rPr>
                <w:rFonts w:ascii="Times New Roman" w:hAnsi="Times New Roman" w:cs="Times New Roman"/>
                <w:i/>
                <w:lang w:val="en-US"/>
              </w:rPr>
              <w:t xml:space="preserve">tmm1 </w:t>
            </w:r>
            <w:r w:rsidRPr="001C388A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="0080374E" w:rsidRPr="001C388A">
              <w:rPr>
                <w:rFonts w:ascii="Times New Roman" w:hAnsi="Times New Roman" w:cs="Times New Roman"/>
                <w:lang w:val="en-US"/>
              </w:rPr>
              <w:t>Km</w:t>
            </w:r>
            <w:r w:rsidR="0080374E" w:rsidRPr="001C388A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1C388A">
              <w:rPr>
                <w:rFonts w:ascii="Times New Roman" w:hAnsi="Times New Roman" w:cs="Times New Roman"/>
                <w:lang w:val="en-US"/>
              </w:rPr>
              <w:t>) using overlap extension PCR</w:t>
            </w:r>
          </w:p>
        </w:tc>
      </w:tr>
      <w:tr w:rsidR="00EF6420" w:rsidRPr="001C388A" w:rsidTr="00EF6420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val="en-US" w:eastAsia="pl-PL"/>
              </w:rPr>
              <w:t>LRPHMOT1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val="en-US" w:eastAsia="pl-PL"/>
              </w:rPr>
              <w:t>TGAGACACAACGTGGCATCATAGG</w:t>
            </w:r>
          </w:p>
        </w:tc>
        <w:tc>
          <w:tcPr>
            <w:tcW w:w="2801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6420" w:rsidRPr="001C388A" w:rsidTr="00EF6420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val="en-US" w:eastAsia="pl-PL"/>
              </w:rPr>
              <w:t>KLPHMOT1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val="en-US" w:eastAsia="pl-PL"/>
              </w:rPr>
              <w:t>CCTATGATGCCACGTTGTGTCTCA</w:t>
            </w:r>
          </w:p>
        </w:tc>
        <w:tc>
          <w:tcPr>
            <w:tcW w:w="2801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6420" w:rsidRPr="001C388A" w:rsidTr="00EF6420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val="en-US" w:eastAsia="pl-PL"/>
              </w:rPr>
              <w:t>KRPHMOT1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val="en-US" w:eastAsia="pl-PL"/>
              </w:rPr>
              <w:t>ACTGATCCTGCGCCAGTGTTACAA</w:t>
            </w:r>
          </w:p>
        </w:tc>
        <w:tc>
          <w:tcPr>
            <w:tcW w:w="2801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6420" w:rsidRPr="001C388A" w:rsidTr="00EF6420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val="en-US" w:eastAsia="pl-PL"/>
              </w:rPr>
              <w:t>RLPHMOT1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val="en-US" w:eastAsia="pl-PL"/>
              </w:rPr>
              <w:t>TTGTAACACTGGCGCAGGATCAGT</w:t>
            </w:r>
          </w:p>
        </w:tc>
        <w:tc>
          <w:tcPr>
            <w:tcW w:w="2801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6420" w:rsidRPr="001C388A" w:rsidTr="00EF6420"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val="en-US" w:eastAsia="pl-PL"/>
              </w:rPr>
              <w:t>RRPHMOT1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val="en-US" w:eastAsia="pl-PL"/>
              </w:rPr>
              <w:t>TAGAGCTCAGTTGCGCAGGTAG</w:t>
            </w:r>
          </w:p>
        </w:tc>
        <w:tc>
          <w:tcPr>
            <w:tcW w:w="2801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6420" w:rsidRPr="001C388A" w:rsidTr="00EF6420">
        <w:tc>
          <w:tcPr>
            <w:tcW w:w="15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LRMOT1TC</w:t>
            </w:r>
          </w:p>
        </w:tc>
        <w:tc>
          <w:tcPr>
            <w:tcW w:w="48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GACACTATAGAACCATGCGGATCG</w:t>
            </w:r>
          </w:p>
        </w:tc>
        <w:tc>
          <w:tcPr>
            <w:tcW w:w="280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F6420" w:rsidRPr="001C388A" w:rsidRDefault="00EF6420" w:rsidP="0080374E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1C388A">
              <w:rPr>
                <w:rFonts w:ascii="Times New Roman" w:hAnsi="Times New Roman" w:cs="Times New Roman"/>
                <w:lang w:val="en-US"/>
              </w:rPr>
              <w:t xml:space="preserve">construction of cassette for mutagenesis of </w:t>
            </w:r>
            <w:r w:rsidRPr="001C388A">
              <w:rPr>
                <w:rFonts w:ascii="Times New Roman" w:hAnsi="Times New Roman" w:cs="Times New Roman"/>
                <w:i/>
                <w:lang w:val="en-US"/>
              </w:rPr>
              <w:t>tmm1</w:t>
            </w:r>
            <w:r w:rsidRPr="001C388A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="0080374E" w:rsidRPr="001C388A">
              <w:rPr>
                <w:rFonts w:ascii="Times New Roman" w:hAnsi="Times New Roman" w:cs="Times New Roman"/>
                <w:lang w:val="en-US"/>
              </w:rPr>
              <w:t>Tc</w:t>
            </w:r>
            <w:r w:rsidR="0080374E" w:rsidRPr="001C388A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1C388A">
              <w:rPr>
                <w:rFonts w:ascii="Times New Roman" w:hAnsi="Times New Roman" w:cs="Times New Roman"/>
                <w:lang w:val="en-US"/>
              </w:rPr>
              <w:t>) using overlap extension PCR (LLPHMOT1 and RRPHMOT1</w:t>
            </w:r>
            <w:r w:rsidR="0080374E" w:rsidRPr="001C388A">
              <w:rPr>
                <w:rFonts w:ascii="Times New Roman" w:hAnsi="Times New Roman" w:cs="Times New Roman"/>
                <w:lang w:val="en-US"/>
              </w:rPr>
              <w:t xml:space="preserve"> were also used for this purpose</w:t>
            </w:r>
            <w:r w:rsidRPr="001C388A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F6420" w:rsidRPr="001C388A" w:rsidTr="00EF6420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TLPHMOT1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CGATCCGCATGGTTCTATAGTGTC</w:t>
            </w:r>
          </w:p>
        </w:tc>
        <w:tc>
          <w:tcPr>
            <w:tcW w:w="2801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6420" w:rsidRPr="001C388A" w:rsidTr="00EF6420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TRPHMOT1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TGAACCACTGATGTTGGTTTGCGC</w:t>
            </w:r>
          </w:p>
        </w:tc>
        <w:tc>
          <w:tcPr>
            <w:tcW w:w="2801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6420" w:rsidRPr="001C388A" w:rsidTr="00EF6420"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RLMOT1TC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GCGCAAACCAACATCAGTGGTTCA</w:t>
            </w:r>
          </w:p>
        </w:tc>
        <w:tc>
          <w:tcPr>
            <w:tcW w:w="2801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6420" w:rsidRPr="001C388A" w:rsidTr="00EF6420">
        <w:tc>
          <w:tcPr>
            <w:tcW w:w="15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val="en-US" w:eastAsia="pl-PL"/>
              </w:rPr>
              <w:t>LMOT1XB</w:t>
            </w:r>
          </w:p>
        </w:tc>
        <w:tc>
          <w:tcPr>
            <w:tcW w:w="48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val="en-US" w:eastAsia="pl-PL"/>
              </w:rPr>
              <w:t>TAGGTACCGCGTGACGGCAAACAGGTTC</w:t>
            </w:r>
          </w:p>
        </w:tc>
        <w:tc>
          <w:tcPr>
            <w:tcW w:w="280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F6420" w:rsidRPr="001C388A" w:rsidRDefault="00EF6420" w:rsidP="006524B5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1C388A">
              <w:rPr>
                <w:rFonts w:ascii="Times New Roman" w:hAnsi="Times New Roman" w:cs="Times New Roman"/>
                <w:lang w:val="en-US"/>
              </w:rPr>
              <w:t xml:space="preserve">confirmation of correct introduction of </w:t>
            </w:r>
            <w:r w:rsidRPr="001C388A">
              <w:rPr>
                <w:rFonts w:ascii="Times New Roman" w:hAnsi="Times New Roman" w:cs="Times New Roman"/>
                <w:i/>
                <w:lang w:val="en-US"/>
              </w:rPr>
              <w:t xml:space="preserve">tmm1 </w:t>
            </w:r>
            <w:r w:rsidRPr="001C388A">
              <w:rPr>
                <w:rFonts w:ascii="Times New Roman" w:hAnsi="Times New Roman" w:cs="Times New Roman"/>
                <w:lang w:val="en-US"/>
              </w:rPr>
              <w:t>mutations</w:t>
            </w:r>
            <w:r w:rsidR="006524B5" w:rsidRPr="001C388A">
              <w:rPr>
                <w:rFonts w:ascii="Times New Roman" w:hAnsi="Times New Roman" w:cs="Times New Roman"/>
                <w:lang w:val="en-US"/>
              </w:rPr>
              <w:t xml:space="preserve"> and amplification of wild type </w:t>
            </w:r>
            <w:r w:rsidR="006524B5" w:rsidRPr="001C388A">
              <w:rPr>
                <w:rFonts w:ascii="Times New Roman" w:hAnsi="Times New Roman" w:cs="Times New Roman"/>
                <w:i/>
                <w:lang w:val="en-US"/>
              </w:rPr>
              <w:t>tmm1</w:t>
            </w:r>
            <w:r w:rsidR="006524B5" w:rsidRPr="001C388A">
              <w:rPr>
                <w:rFonts w:ascii="Times New Roman" w:hAnsi="Times New Roman" w:cs="Times New Roman"/>
                <w:lang w:val="en-US"/>
              </w:rPr>
              <w:t xml:space="preserve"> gene for complementation</w:t>
            </w:r>
          </w:p>
        </w:tc>
      </w:tr>
      <w:tr w:rsidR="00EF6420" w:rsidRPr="001C388A" w:rsidTr="00EF6420"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F6420" w:rsidRPr="001C388A" w:rsidRDefault="00EF6420" w:rsidP="003C365C">
            <w:pPr>
              <w:spacing w:before="120" w:after="120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val="en-US" w:eastAsia="pl-PL"/>
              </w:rPr>
              <w:t>RMOT1KP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F6420" w:rsidRPr="001C388A" w:rsidRDefault="00EF6420" w:rsidP="003C365C">
            <w:pPr>
              <w:spacing w:before="120" w:after="120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val="en-US" w:eastAsia="pl-PL"/>
              </w:rPr>
              <w:t>GATCTAGAGGATCAGTTGCGCAGGTAGC</w:t>
            </w:r>
          </w:p>
        </w:tc>
        <w:tc>
          <w:tcPr>
            <w:tcW w:w="2801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6420" w:rsidRPr="001C388A" w:rsidTr="00EF6420">
        <w:tc>
          <w:tcPr>
            <w:tcW w:w="15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1C388A">
              <w:rPr>
                <w:rFonts w:ascii="Times New Roman" w:eastAsia="Times New Roman" w:hAnsi="Times New Roman" w:cs="Times New Roman"/>
                <w:lang w:val="en-US" w:eastAsia="pl-PL"/>
              </w:rPr>
              <w:t>LLPHMOT2</w:t>
            </w:r>
          </w:p>
        </w:tc>
        <w:tc>
          <w:tcPr>
            <w:tcW w:w="48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1C388A">
              <w:rPr>
                <w:rFonts w:ascii="Times New Roman" w:eastAsia="Times New Roman" w:hAnsi="Times New Roman" w:cs="Times New Roman"/>
                <w:lang w:val="en-US" w:eastAsia="pl-PL"/>
              </w:rPr>
              <w:t>CGTCTAGAATGACGAAGCGAGTCGA</w:t>
            </w:r>
          </w:p>
        </w:tc>
        <w:tc>
          <w:tcPr>
            <w:tcW w:w="280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1C388A">
              <w:rPr>
                <w:rFonts w:ascii="Times New Roman" w:hAnsi="Times New Roman" w:cs="Times New Roman"/>
                <w:lang w:val="en-US"/>
              </w:rPr>
              <w:t xml:space="preserve">construction of cassette for mutagenesis of </w:t>
            </w:r>
            <w:r w:rsidRPr="001C388A">
              <w:rPr>
                <w:rFonts w:ascii="Times New Roman" w:hAnsi="Times New Roman" w:cs="Times New Roman"/>
                <w:i/>
                <w:lang w:val="en-US"/>
              </w:rPr>
              <w:t>tmm2</w:t>
            </w:r>
          </w:p>
        </w:tc>
      </w:tr>
      <w:tr w:rsidR="00EF6420" w:rsidRPr="001C388A" w:rsidTr="00EF6420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1C388A">
              <w:rPr>
                <w:rFonts w:ascii="Times New Roman" w:eastAsia="Times New Roman" w:hAnsi="Times New Roman" w:cs="Times New Roman"/>
                <w:lang w:val="en-US" w:eastAsia="pl-PL"/>
              </w:rPr>
              <w:t>LRPHMOT2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1C388A">
              <w:rPr>
                <w:rFonts w:ascii="Times New Roman" w:eastAsia="Times New Roman" w:hAnsi="Times New Roman" w:cs="Times New Roman"/>
                <w:lang w:val="en-US" w:eastAsia="pl-PL"/>
              </w:rPr>
              <w:t>TGAGACACAACGGCGGATCGAACT</w:t>
            </w:r>
          </w:p>
        </w:tc>
        <w:tc>
          <w:tcPr>
            <w:tcW w:w="280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6420" w:rsidRPr="001C388A" w:rsidTr="00EF6420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1C388A">
              <w:rPr>
                <w:rFonts w:ascii="Times New Roman" w:eastAsia="Times New Roman" w:hAnsi="Times New Roman" w:cs="Times New Roman"/>
                <w:lang w:val="en-US" w:eastAsia="pl-PL"/>
              </w:rPr>
              <w:t>KLPHMOT2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1C388A">
              <w:rPr>
                <w:rFonts w:ascii="Times New Roman" w:eastAsia="Times New Roman" w:hAnsi="Times New Roman" w:cs="Times New Roman"/>
                <w:lang w:val="en-US" w:eastAsia="pl-PL"/>
              </w:rPr>
              <w:t>AGTTCGATCCGCCGTTGTGTCTCA</w:t>
            </w:r>
          </w:p>
        </w:tc>
        <w:tc>
          <w:tcPr>
            <w:tcW w:w="280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6420" w:rsidRPr="001C388A" w:rsidTr="00EF6420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val="en-US" w:eastAsia="pl-PL"/>
              </w:rPr>
              <w:t>KRPHMOT2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val="en-US" w:eastAsia="pl-PL"/>
              </w:rPr>
              <w:t>CACTGATCCTGCGCCAGTGTTACA</w:t>
            </w:r>
          </w:p>
        </w:tc>
        <w:tc>
          <w:tcPr>
            <w:tcW w:w="280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6420" w:rsidRPr="001C388A" w:rsidTr="0080374E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RLPHMOT2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TGTAACACTGGCGCAGGATCAGTG</w:t>
            </w:r>
          </w:p>
        </w:tc>
        <w:tc>
          <w:tcPr>
            <w:tcW w:w="280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6420" w:rsidRPr="001C388A" w:rsidTr="0080374E"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val="en-US" w:eastAsia="pl-PL"/>
              </w:rPr>
              <w:t>RRPHMOT2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1C388A">
              <w:rPr>
                <w:rFonts w:ascii="Times New Roman" w:eastAsia="Times New Roman" w:hAnsi="Times New Roman" w:cs="Times New Roman"/>
                <w:lang w:val="en-US" w:eastAsia="pl-PL"/>
              </w:rPr>
              <w:t>GCGAGCTCCAGTTCTTCAGATAGG</w:t>
            </w:r>
          </w:p>
        </w:tc>
        <w:tc>
          <w:tcPr>
            <w:tcW w:w="280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6420" w:rsidRPr="001C388A" w:rsidTr="00EF6420">
        <w:tc>
          <w:tcPr>
            <w:tcW w:w="15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F6420" w:rsidRPr="001C388A" w:rsidRDefault="00EF6420" w:rsidP="00CC47F6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val="en-US" w:eastAsia="pl-PL"/>
              </w:rPr>
              <w:lastRenderedPageBreak/>
              <w:t>LMOT2KP</w:t>
            </w:r>
          </w:p>
        </w:tc>
        <w:tc>
          <w:tcPr>
            <w:tcW w:w="48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F6420" w:rsidRPr="001C388A" w:rsidRDefault="00EF6420" w:rsidP="00EF6420">
            <w:pPr>
              <w:spacing w:before="120"/>
              <w:rPr>
                <w:rFonts w:ascii="Times New Roman" w:hAnsi="Times New Roman" w:cs="Times New Roman"/>
                <w:b/>
                <w:lang w:val="en-US"/>
              </w:rPr>
            </w:pPr>
            <w:r w:rsidRPr="001C388A">
              <w:rPr>
                <w:rFonts w:ascii="Times New Roman" w:eastAsia="Times New Roman" w:hAnsi="Times New Roman" w:cs="Times New Roman"/>
                <w:lang w:val="en-US" w:eastAsia="pl-PL"/>
              </w:rPr>
              <w:t>TAGGTACCCAGATTTCGCGGCAGGGTTC</w:t>
            </w:r>
          </w:p>
        </w:tc>
        <w:tc>
          <w:tcPr>
            <w:tcW w:w="2801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1C388A">
              <w:rPr>
                <w:rFonts w:ascii="Times New Roman" w:hAnsi="Times New Roman" w:cs="Times New Roman"/>
                <w:lang w:val="en-US"/>
              </w:rPr>
              <w:t xml:space="preserve">confirmation of correct introduction of </w:t>
            </w:r>
            <w:r w:rsidRPr="001C388A">
              <w:rPr>
                <w:rFonts w:ascii="Times New Roman" w:hAnsi="Times New Roman" w:cs="Times New Roman"/>
                <w:i/>
                <w:lang w:val="en-US"/>
              </w:rPr>
              <w:t>tmm2</w:t>
            </w:r>
            <w:r w:rsidRPr="001C388A">
              <w:rPr>
                <w:rFonts w:ascii="Times New Roman" w:hAnsi="Times New Roman" w:cs="Times New Roman"/>
                <w:lang w:val="en-US"/>
              </w:rPr>
              <w:t xml:space="preserve"> mutation</w:t>
            </w:r>
            <w:r w:rsidR="00931BFC" w:rsidRPr="001C388A">
              <w:rPr>
                <w:rFonts w:ascii="Times New Roman" w:hAnsi="Times New Roman" w:cs="Times New Roman"/>
                <w:lang w:val="en-US"/>
              </w:rPr>
              <w:t xml:space="preserve"> and amplification of wild type </w:t>
            </w:r>
            <w:r w:rsidR="00931BFC" w:rsidRPr="001C388A">
              <w:rPr>
                <w:rFonts w:ascii="Times New Roman" w:hAnsi="Times New Roman" w:cs="Times New Roman"/>
                <w:i/>
                <w:lang w:val="en-US"/>
              </w:rPr>
              <w:t>tmm2</w:t>
            </w:r>
            <w:r w:rsidR="00931BFC" w:rsidRPr="001C388A">
              <w:rPr>
                <w:rFonts w:ascii="Times New Roman" w:hAnsi="Times New Roman" w:cs="Times New Roman"/>
                <w:lang w:val="en-US"/>
              </w:rPr>
              <w:t xml:space="preserve"> gene for complementation</w:t>
            </w:r>
          </w:p>
        </w:tc>
      </w:tr>
      <w:tr w:rsidR="00EF6420" w:rsidRPr="001C388A" w:rsidTr="00EF6420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EF6420" w:rsidRPr="001C388A" w:rsidRDefault="00EF6420" w:rsidP="0036753F">
            <w:pPr>
              <w:spacing w:before="120" w:after="120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RMOT2XB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:rsidR="00EF6420" w:rsidRPr="001C388A" w:rsidRDefault="00EF6420" w:rsidP="0036753F">
            <w:pPr>
              <w:spacing w:before="120" w:after="120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GATCTAGACCGCAGAGTCACGTCAGTTC</w:t>
            </w:r>
          </w:p>
        </w:tc>
        <w:tc>
          <w:tcPr>
            <w:tcW w:w="2801" w:type="dxa"/>
            <w:vMerge/>
            <w:tcBorders>
              <w:left w:val="nil"/>
              <w:bottom w:val="nil"/>
              <w:right w:val="nil"/>
            </w:tcBorders>
          </w:tcPr>
          <w:p w:rsidR="00EF6420" w:rsidRPr="001C388A" w:rsidRDefault="00EF6420" w:rsidP="00C01CC0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D069E" w:rsidRPr="001C388A" w:rsidTr="001C0924">
        <w:tc>
          <w:tcPr>
            <w:tcW w:w="15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D069E" w:rsidRPr="001C388A" w:rsidRDefault="002D069E" w:rsidP="002D069E">
            <w:pPr>
              <w:spacing w:before="120" w:after="120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val="en-US" w:eastAsia="pl-PL"/>
              </w:rPr>
              <w:t>1dmmami6</w:t>
            </w:r>
          </w:p>
        </w:tc>
        <w:tc>
          <w:tcPr>
            <w:tcW w:w="48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D069E" w:rsidRPr="001C388A" w:rsidRDefault="002D069E" w:rsidP="002D069E">
            <w:pPr>
              <w:spacing w:before="120" w:after="120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val="en-US" w:eastAsia="pl-PL"/>
              </w:rPr>
              <w:t>GATCTAGACTTTGGACGACGCCGATCAG</w:t>
            </w:r>
          </w:p>
        </w:tc>
        <w:tc>
          <w:tcPr>
            <w:tcW w:w="2801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2D069E" w:rsidRPr="001C388A" w:rsidRDefault="002D069E" w:rsidP="00C01CC0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1C388A">
              <w:rPr>
                <w:rFonts w:ascii="Times New Roman" w:hAnsi="Times New Roman" w:cs="Times New Roman"/>
                <w:lang w:val="en-US"/>
              </w:rPr>
              <w:t xml:space="preserve">construction of cassette for mutagenesis of </w:t>
            </w:r>
            <w:proofErr w:type="spellStart"/>
            <w:r w:rsidRPr="001C388A">
              <w:rPr>
                <w:rFonts w:ascii="Times New Roman" w:hAnsi="Times New Roman" w:cs="Times New Roman"/>
                <w:i/>
                <w:lang w:val="en-US"/>
              </w:rPr>
              <w:t>dmmD</w:t>
            </w:r>
            <w:proofErr w:type="spellEnd"/>
          </w:p>
          <w:p w:rsidR="002D069E" w:rsidRPr="001C388A" w:rsidRDefault="002D069E" w:rsidP="00C01CC0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</w:p>
          <w:p w:rsidR="002D069E" w:rsidRPr="001C388A" w:rsidRDefault="002D069E" w:rsidP="00C01CC0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D069E" w:rsidRPr="001C388A" w:rsidTr="001C0924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2D069E" w:rsidRPr="001C388A" w:rsidRDefault="002D069E" w:rsidP="002D069E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1C388A">
              <w:rPr>
                <w:rFonts w:ascii="Times New Roman" w:hAnsi="Times New Roman" w:cs="Times New Roman"/>
              </w:rPr>
              <w:t>2dmmami6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:rsidR="002D069E" w:rsidRPr="001C388A" w:rsidRDefault="002D069E" w:rsidP="002D069E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1C388A">
              <w:rPr>
                <w:rFonts w:ascii="Times New Roman" w:hAnsi="Times New Roman" w:cs="Times New Roman"/>
              </w:rPr>
              <w:t>TTTGAGACACAACGTCCGCAGCGCCAAG</w:t>
            </w:r>
          </w:p>
        </w:tc>
        <w:tc>
          <w:tcPr>
            <w:tcW w:w="2801" w:type="dxa"/>
            <w:vMerge/>
            <w:tcBorders>
              <w:left w:val="nil"/>
              <w:right w:val="nil"/>
            </w:tcBorders>
          </w:tcPr>
          <w:p w:rsidR="002D069E" w:rsidRPr="001C388A" w:rsidRDefault="002D069E" w:rsidP="00C01CC0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2D069E" w:rsidRPr="001C388A" w:rsidTr="001C0924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2D069E" w:rsidRPr="001C388A" w:rsidRDefault="002D069E" w:rsidP="002D069E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1C388A">
              <w:rPr>
                <w:rFonts w:ascii="Times New Roman" w:hAnsi="Times New Roman" w:cs="Times New Roman"/>
              </w:rPr>
              <w:t>3dmmami6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:rsidR="002D069E" w:rsidRPr="001C388A" w:rsidRDefault="002D069E" w:rsidP="002D069E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1C388A">
              <w:rPr>
                <w:rFonts w:ascii="Times New Roman" w:hAnsi="Times New Roman" w:cs="Times New Roman"/>
              </w:rPr>
              <w:t>CTTGGCGCTGCGGACGTTGTGTCTCAAA</w:t>
            </w:r>
          </w:p>
        </w:tc>
        <w:tc>
          <w:tcPr>
            <w:tcW w:w="2801" w:type="dxa"/>
            <w:vMerge/>
            <w:tcBorders>
              <w:left w:val="nil"/>
              <w:right w:val="nil"/>
            </w:tcBorders>
          </w:tcPr>
          <w:p w:rsidR="002D069E" w:rsidRPr="001C388A" w:rsidRDefault="002D069E" w:rsidP="00C01CC0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2D069E" w:rsidRPr="001C388A" w:rsidTr="001C0924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2D069E" w:rsidRPr="001C388A" w:rsidRDefault="002D069E" w:rsidP="002D069E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1C388A">
              <w:rPr>
                <w:rFonts w:ascii="Times New Roman" w:hAnsi="Times New Roman" w:cs="Times New Roman"/>
                <w:lang w:val="en-US"/>
              </w:rPr>
              <w:t>4dmmami6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69E" w:rsidRPr="001C388A" w:rsidRDefault="002D069E" w:rsidP="002D069E">
            <w:pPr>
              <w:spacing w:before="120" w:after="120"/>
              <w:rPr>
                <w:rFonts w:ascii="Times New Roman" w:hAnsi="Times New Roman" w:cs="Times New Roman"/>
              </w:rPr>
            </w:pPr>
            <w:r w:rsidRPr="001C388A">
              <w:rPr>
                <w:rFonts w:ascii="Times New Roman" w:hAnsi="Times New Roman" w:cs="Times New Roman"/>
              </w:rPr>
              <w:t>GCTCGAGGACTGGAGCCAGTGTTACAAC</w:t>
            </w:r>
          </w:p>
        </w:tc>
        <w:tc>
          <w:tcPr>
            <w:tcW w:w="2801" w:type="dxa"/>
            <w:vMerge/>
            <w:tcBorders>
              <w:left w:val="nil"/>
              <w:right w:val="nil"/>
            </w:tcBorders>
          </w:tcPr>
          <w:p w:rsidR="002D069E" w:rsidRPr="001C388A" w:rsidRDefault="002D069E" w:rsidP="00C01CC0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2D069E" w:rsidRPr="001C388A" w:rsidTr="002D069E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2D069E" w:rsidRPr="001C388A" w:rsidRDefault="002D069E" w:rsidP="002D069E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5dmmami6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:rsidR="002D069E" w:rsidRPr="001C388A" w:rsidRDefault="002D069E" w:rsidP="002D069E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GTTGTAACACTGGCTCCAGTCCTCGAGC</w:t>
            </w:r>
          </w:p>
        </w:tc>
        <w:tc>
          <w:tcPr>
            <w:tcW w:w="2801" w:type="dxa"/>
            <w:vMerge/>
            <w:tcBorders>
              <w:left w:val="nil"/>
              <w:right w:val="nil"/>
            </w:tcBorders>
          </w:tcPr>
          <w:p w:rsidR="002D069E" w:rsidRPr="001C388A" w:rsidRDefault="002D069E" w:rsidP="00C01CC0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D069E" w:rsidRPr="001C388A" w:rsidTr="001606E2"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D069E" w:rsidRPr="001C388A" w:rsidRDefault="002D069E" w:rsidP="002D069E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6dmmami6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D069E" w:rsidRPr="001C388A" w:rsidRDefault="002D069E" w:rsidP="002D069E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AGTCTAGAGCCTATCGCCATTGGGTGAC</w:t>
            </w:r>
          </w:p>
        </w:tc>
        <w:tc>
          <w:tcPr>
            <w:tcW w:w="2801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:rsidR="002D069E" w:rsidRPr="001C388A" w:rsidRDefault="002D069E" w:rsidP="00BE5DA7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2D069E" w:rsidRPr="001C388A" w:rsidTr="001606E2">
        <w:tc>
          <w:tcPr>
            <w:tcW w:w="15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D069E" w:rsidRPr="001C388A" w:rsidRDefault="002D069E" w:rsidP="00BE5DA7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0dmmami6</w:t>
            </w:r>
          </w:p>
        </w:tc>
        <w:tc>
          <w:tcPr>
            <w:tcW w:w="48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D069E" w:rsidRPr="001C388A" w:rsidRDefault="002D069E" w:rsidP="00BE5DA7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CGGTGATGCCTTTGCAATGG</w:t>
            </w:r>
          </w:p>
        </w:tc>
        <w:tc>
          <w:tcPr>
            <w:tcW w:w="2801" w:type="dxa"/>
            <w:vMerge w:val="restart"/>
            <w:tcBorders>
              <w:top w:val="single" w:sz="4" w:space="0" w:color="000000" w:themeColor="text1"/>
              <w:left w:val="nil"/>
              <w:bottom w:val="single" w:sz="8" w:space="0" w:color="auto"/>
              <w:right w:val="nil"/>
            </w:tcBorders>
          </w:tcPr>
          <w:p w:rsidR="002D069E" w:rsidRPr="001C388A" w:rsidRDefault="002D069E" w:rsidP="00BE5DA7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1C388A">
              <w:rPr>
                <w:rFonts w:ascii="Times New Roman" w:hAnsi="Times New Roman" w:cs="Times New Roman"/>
                <w:lang w:val="en-US"/>
              </w:rPr>
              <w:t xml:space="preserve">confirmation of correct introduction of </w:t>
            </w:r>
            <w:proofErr w:type="spellStart"/>
            <w:r w:rsidRPr="001C388A">
              <w:rPr>
                <w:rFonts w:ascii="Times New Roman" w:hAnsi="Times New Roman" w:cs="Times New Roman"/>
                <w:i/>
                <w:lang w:val="en-US"/>
              </w:rPr>
              <w:t>dmmD</w:t>
            </w:r>
            <w:proofErr w:type="spellEnd"/>
            <w:r w:rsidRPr="001C388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388A">
              <w:rPr>
                <w:rFonts w:ascii="Times New Roman" w:hAnsi="Times New Roman" w:cs="Times New Roman"/>
                <w:lang w:val="en-US"/>
              </w:rPr>
              <w:t>mutation</w:t>
            </w:r>
          </w:p>
        </w:tc>
      </w:tr>
      <w:tr w:rsidR="002D069E" w:rsidRPr="001C388A" w:rsidTr="001606E2"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D069E" w:rsidRPr="001C388A" w:rsidRDefault="002D069E" w:rsidP="00BE5DA7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7dmmami6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D069E" w:rsidRPr="001C388A" w:rsidRDefault="002D069E" w:rsidP="00BE5DA7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TTTCGTCAATGCGCTGTTCC</w:t>
            </w:r>
          </w:p>
        </w:tc>
        <w:tc>
          <w:tcPr>
            <w:tcW w:w="28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D069E" w:rsidRPr="001C388A" w:rsidRDefault="002D069E" w:rsidP="00BE5DA7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2D069E" w:rsidRPr="001C388A" w:rsidTr="001606E2">
        <w:tc>
          <w:tcPr>
            <w:tcW w:w="15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D069E" w:rsidRPr="001C388A" w:rsidRDefault="002D069E" w:rsidP="00BE5DA7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LLPHMAUA</w:t>
            </w:r>
          </w:p>
        </w:tc>
        <w:tc>
          <w:tcPr>
            <w:tcW w:w="48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D069E" w:rsidRPr="001C388A" w:rsidRDefault="002D069E" w:rsidP="00BE5DA7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CGTCTAGAACCGAATCAGGCCTGTT</w:t>
            </w:r>
          </w:p>
        </w:tc>
        <w:tc>
          <w:tcPr>
            <w:tcW w:w="280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D069E" w:rsidRPr="001C388A" w:rsidRDefault="002D069E" w:rsidP="00BE5DA7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1C388A">
              <w:rPr>
                <w:rFonts w:ascii="Times New Roman" w:hAnsi="Times New Roman" w:cs="Times New Roman"/>
                <w:lang w:val="en-US"/>
              </w:rPr>
              <w:t xml:space="preserve">construction of cassette for mutagenesis of </w:t>
            </w:r>
            <w:proofErr w:type="spellStart"/>
            <w:r w:rsidRPr="001C388A">
              <w:rPr>
                <w:rFonts w:ascii="Times New Roman" w:hAnsi="Times New Roman" w:cs="Times New Roman"/>
                <w:i/>
                <w:lang w:val="en-US"/>
              </w:rPr>
              <w:t>mauA</w:t>
            </w:r>
            <w:proofErr w:type="spellEnd"/>
            <w:r w:rsidRPr="001C388A">
              <w:rPr>
                <w:rFonts w:ascii="Times New Roman" w:hAnsi="Times New Roman" w:cs="Times New Roman"/>
                <w:lang w:val="en-US"/>
              </w:rPr>
              <w:t xml:space="preserve"> using overlap extension PCR</w:t>
            </w:r>
          </w:p>
        </w:tc>
      </w:tr>
      <w:tr w:rsidR="002D069E" w:rsidRPr="001C388A" w:rsidTr="001606E2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2D069E" w:rsidRPr="001C388A" w:rsidRDefault="002D069E" w:rsidP="00BE5DA7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LRPHMAUA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:rsidR="002D069E" w:rsidRPr="001C388A" w:rsidRDefault="002D069E" w:rsidP="00BE5DA7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TGAGACACAACGAAAGCCAGCTGA</w:t>
            </w:r>
          </w:p>
        </w:tc>
        <w:tc>
          <w:tcPr>
            <w:tcW w:w="28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D069E" w:rsidRPr="001C388A" w:rsidRDefault="002D069E" w:rsidP="00BE5DA7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2D069E" w:rsidRPr="001C388A" w:rsidTr="001606E2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2D069E" w:rsidRPr="001C388A" w:rsidRDefault="002D069E" w:rsidP="00BE5DA7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KLPHMAUA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:rsidR="002D069E" w:rsidRPr="001C388A" w:rsidRDefault="002D069E" w:rsidP="00BE5DA7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TCAGCTGGCTTTCGTTGTGTCTCA</w:t>
            </w:r>
          </w:p>
        </w:tc>
        <w:tc>
          <w:tcPr>
            <w:tcW w:w="28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D069E" w:rsidRPr="001C388A" w:rsidRDefault="002D069E" w:rsidP="00BE5DA7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2D069E" w:rsidRPr="001C388A" w:rsidTr="001606E2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2D069E" w:rsidRPr="001C388A" w:rsidRDefault="002D069E" w:rsidP="00BE5DA7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KRPHMAUA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:rsidR="002D069E" w:rsidRPr="001C388A" w:rsidRDefault="002D069E" w:rsidP="00BE5DA7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GGAGGATAATCGGCCAGTGTTACA</w:t>
            </w:r>
          </w:p>
        </w:tc>
        <w:tc>
          <w:tcPr>
            <w:tcW w:w="28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D069E" w:rsidRPr="001C388A" w:rsidRDefault="002D069E" w:rsidP="00BE5DA7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2D069E" w:rsidRPr="001C388A" w:rsidTr="001606E2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2D069E" w:rsidRPr="001C388A" w:rsidRDefault="002D069E" w:rsidP="00BE5DA7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RLPHMAUA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:rsidR="002D069E" w:rsidRPr="001C388A" w:rsidRDefault="002D069E" w:rsidP="00BE5DA7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GTAACACTGGCCGATTATCCTCCC</w:t>
            </w:r>
          </w:p>
        </w:tc>
        <w:tc>
          <w:tcPr>
            <w:tcW w:w="28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D069E" w:rsidRPr="001C388A" w:rsidRDefault="002D069E" w:rsidP="00BE5DA7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2D069E" w:rsidRPr="001C388A" w:rsidTr="00DA5F71"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D069E" w:rsidRPr="001C388A" w:rsidRDefault="002D069E" w:rsidP="00BE5DA7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RRPHMAUA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D069E" w:rsidRPr="001C388A" w:rsidRDefault="002D069E" w:rsidP="00BE5DA7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TCGAGCTCGATCATCAAGTCGATC</w:t>
            </w:r>
          </w:p>
        </w:tc>
        <w:tc>
          <w:tcPr>
            <w:tcW w:w="28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D069E" w:rsidRPr="001C388A" w:rsidRDefault="002D069E" w:rsidP="00BE5DA7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2D069E" w:rsidRPr="001C388A" w:rsidTr="00DA5F71">
        <w:tc>
          <w:tcPr>
            <w:tcW w:w="15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D069E" w:rsidRPr="001C388A" w:rsidRDefault="002D069E" w:rsidP="00BE5DA7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LMAUA</w:t>
            </w:r>
          </w:p>
        </w:tc>
        <w:tc>
          <w:tcPr>
            <w:tcW w:w="48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D069E" w:rsidRPr="001C388A" w:rsidRDefault="002D069E" w:rsidP="00BE5DA7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ATCGACGCAGGGTCGCTTTC</w:t>
            </w:r>
          </w:p>
        </w:tc>
        <w:tc>
          <w:tcPr>
            <w:tcW w:w="2801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2D069E" w:rsidRPr="001C388A" w:rsidRDefault="002D069E" w:rsidP="00BE5DA7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1C388A">
              <w:rPr>
                <w:rFonts w:ascii="Times New Roman" w:hAnsi="Times New Roman" w:cs="Times New Roman"/>
                <w:lang w:val="en-US"/>
              </w:rPr>
              <w:t xml:space="preserve">confirmation of correct introduction of </w:t>
            </w:r>
            <w:proofErr w:type="spellStart"/>
            <w:r w:rsidRPr="001C388A">
              <w:rPr>
                <w:rFonts w:ascii="Times New Roman" w:hAnsi="Times New Roman" w:cs="Times New Roman"/>
                <w:i/>
                <w:lang w:val="en-US"/>
              </w:rPr>
              <w:t>mauA</w:t>
            </w:r>
            <w:proofErr w:type="spellEnd"/>
            <w:r w:rsidRPr="001C388A">
              <w:rPr>
                <w:rFonts w:ascii="Times New Roman" w:hAnsi="Times New Roman" w:cs="Times New Roman"/>
                <w:lang w:val="en-US"/>
              </w:rPr>
              <w:t xml:space="preserve"> mutation</w:t>
            </w:r>
          </w:p>
        </w:tc>
      </w:tr>
      <w:tr w:rsidR="002D069E" w:rsidRPr="001C388A" w:rsidTr="00DA5F71"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069E" w:rsidRPr="001C388A" w:rsidRDefault="002D069E" w:rsidP="00BE5DA7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RMAUA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069E" w:rsidRPr="001C388A" w:rsidRDefault="002D069E" w:rsidP="00BE5DA7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TCGAGCTGCCCGATTACTTC</w:t>
            </w:r>
          </w:p>
        </w:tc>
        <w:tc>
          <w:tcPr>
            <w:tcW w:w="280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2D069E" w:rsidRPr="001C388A" w:rsidRDefault="002D069E" w:rsidP="00BE5DA7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8B0580" w:rsidRPr="001C388A" w:rsidTr="00B36E28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8B0580" w:rsidRPr="001C388A" w:rsidRDefault="008B0580" w:rsidP="00BE5DA7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Tmm13L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</w:tcPr>
          <w:p w:rsidR="008B0580" w:rsidRPr="001C388A" w:rsidRDefault="008B0580" w:rsidP="00BE5DA7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GTGCCTGTGCCGCTTTCTTC</w:t>
            </w:r>
          </w:p>
        </w:tc>
        <w:tc>
          <w:tcPr>
            <w:tcW w:w="2801" w:type="dxa"/>
            <w:vMerge w:val="restart"/>
            <w:tcBorders>
              <w:top w:val="nil"/>
              <w:left w:val="nil"/>
              <w:right w:val="nil"/>
            </w:tcBorders>
          </w:tcPr>
          <w:p w:rsidR="008B0580" w:rsidRPr="001C388A" w:rsidRDefault="008B0580" w:rsidP="00BE5DA7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1C388A">
              <w:rPr>
                <w:rFonts w:ascii="Times New Roman" w:hAnsi="Times New Roman" w:cs="Times New Roman"/>
                <w:lang w:val="en-US"/>
              </w:rPr>
              <w:t>RT-</w:t>
            </w:r>
            <w:proofErr w:type="spellStart"/>
            <w:r w:rsidRPr="001C388A">
              <w:rPr>
                <w:rFonts w:ascii="Times New Roman" w:hAnsi="Times New Roman" w:cs="Times New Roman"/>
                <w:lang w:val="en-US"/>
              </w:rPr>
              <w:t>qPCR</w:t>
            </w:r>
            <w:proofErr w:type="spellEnd"/>
            <w:r w:rsidRPr="001C388A">
              <w:rPr>
                <w:rFonts w:ascii="Times New Roman" w:hAnsi="Times New Roman" w:cs="Times New Roman"/>
                <w:lang w:val="en-US"/>
              </w:rPr>
              <w:t xml:space="preserve"> for transcript of </w:t>
            </w:r>
            <w:r w:rsidRPr="001C388A">
              <w:rPr>
                <w:rFonts w:ascii="Times New Roman" w:hAnsi="Times New Roman" w:cs="Times New Roman"/>
                <w:i/>
                <w:lang w:val="en-US"/>
              </w:rPr>
              <w:t xml:space="preserve">tmm1 </w:t>
            </w:r>
            <w:r w:rsidRPr="001C388A">
              <w:rPr>
                <w:rFonts w:ascii="Times New Roman" w:hAnsi="Times New Roman" w:cs="Times New Roman"/>
                <w:lang w:val="en-US"/>
              </w:rPr>
              <w:t>gene</w:t>
            </w:r>
          </w:p>
        </w:tc>
      </w:tr>
      <w:tr w:rsidR="008B0580" w:rsidRPr="001C388A" w:rsidTr="00B36E28"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80" w:rsidRPr="001C388A" w:rsidRDefault="008B0580" w:rsidP="00DF5AE7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Tmm13R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80" w:rsidRPr="001C388A" w:rsidRDefault="008B0580" w:rsidP="00BE5DA7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GTCTTCCAGCGCTTCGTTCC</w:t>
            </w:r>
          </w:p>
        </w:tc>
        <w:tc>
          <w:tcPr>
            <w:tcW w:w="28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B0580" w:rsidRPr="001C388A" w:rsidRDefault="008B0580" w:rsidP="00BE5DA7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8B0580" w:rsidRPr="001C388A" w:rsidTr="00374749"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80" w:rsidRPr="001C388A" w:rsidRDefault="008B0580" w:rsidP="00DF5AE7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Tmm23L</w:t>
            </w:r>
          </w:p>
        </w:tc>
        <w:tc>
          <w:tcPr>
            <w:tcW w:w="4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80" w:rsidRPr="001C388A" w:rsidRDefault="008B0580" w:rsidP="00BE5DA7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AGGGCGTCGTCTACGTCAAC</w:t>
            </w:r>
          </w:p>
        </w:tc>
        <w:tc>
          <w:tcPr>
            <w:tcW w:w="28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8B0580" w:rsidRPr="001C388A" w:rsidRDefault="008B0580" w:rsidP="008B0580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1C388A">
              <w:rPr>
                <w:rFonts w:ascii="Times New Roman" w:hAnsi="Times New Roman" w:cs="Times New Roman"/>
                <w:lang w:val="en-US"/>
              </w:rPr>
              <w:t>RT-</w:t>
            </w:r>
            <w:proofErr w:type="spellStart"/>
            <w:r w:rsidRPr="001C388A">
              <w:rPr>
                <w:rFonts w:ascii="Times New Roman" w:hAnsi="Times New Roman" w:cs="Times New Roman"/>
                <w:lang w:val="en-US"/>
              </w:rPr>
              <w:t>qPCR</w:t>
            </w:r>
            <w:proofErr w:type="spellEnd"/>
            <w:r w:rsidRPr="001C388A">
              <w:rPr>
                <w:rFonts w:ascii="Times New Roman" w:hAnsi="Times New Roman" w:cs="Times New Roman"/>
                <w:lang w:val="en-US"/>
              </w:rPr>
              <w:t xml:space="preserve"> for transcript of </w:t>
            </w:r>
            <w:r w:rsidRPr="001C388A">
              <w:rPr>
                <w:rFonts w:ascii="Times New Roman" w:hAnsi="Times New Roman" w:cs="Times New Roman"/>
                <w:i/>
                <w:lang w:val="en-US"/>
              </w:rPr>
              <w:t xml:space="preserve">tmm2 </w:t>
            </w:r>
            <w:r w:rsidRPr="001C388A">
              <w:rPr>
                <w:rFonts w:ascii="Times New Roman" w:hAnsi="Times New Roman" w:cs="Times New Roman"/>
                <w:lang w:val="en-US"/>
              </w:rPr>
              <w:t>gene</w:t>
            </w:r>
          </w:p>
        </w:tc>
      </w:tr>
      <w:tr w:rsidR="008B0580" w:rsidRPr="001C388A" w:rsidTr="00374749"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80" w:rsidRPr="001C388A" w:rsidRDefault="008B0580" w:rsidP="00DF5AE7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Tmm23R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80" w:rsidRPr="001C388A" w:rsidRDefault="008B0580" w:rsidP="00BE5DA7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TCCGGCCCAGGATAATGTCG</w:t>
            </w:r>
          </w:p>
        </w:tc>
        <w:tc>
          <w:tcPr>
            <w:tcW w:w="28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B0580" w:rsidRPr="001C388A" w:rsidRDefault="008B0580" w:rsidP="00BE5DA7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8B0580" w:rsidRPr="001C388A" w:rsidTr="0055217B"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80" w:rsidRPr="001C388A" w:rsidRDefault="008B0580" w:rsidP="00DF5AE7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AceA1L</w:t>
            </w:r>
          </w:p>
        </w:tc>
        <w:tc>
          <w:tcPr>
            <w:tcW w:w="4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80" w:rsidRPr="001C388A" w:rsidRDefault="008B0580" w:rsidP="00BE5DA7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CGAAACCGACACGCCGAATG</w:t>
            </w:r>
          </w:p>
        </w:tc>
        <w:tc>
          <w:tcPr>
            <w:tcW w:w="28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8B0580" w:rsidRPr="001C388A" w:rsidRDefault="008B0580" w:rsidP="008B0580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1C388A">
              <w:rPr>
                <w:rFonts w:ascii="Times New Roman" w:hAnsi="Times New Roman" w:cs="Times New Roman"/>
                <w:lang w:val="en-US"/>
              </w:rPr>
              <w:t>RT-</w:t>
            </w:r>
            <w:proofErr w:type="spellStart"/>
            <w:r w:rsidRPr="001C388A">
              <w:rPr>
                <w:rFonts w:ascii="Times New Roman" w:hAnsi="Times New Roman" w:cs="Times New Roman"/>
                <w:lang w:val="en-US"/>
              </w:rPr>
              <w:t>qPCR</w:t>
            </w:r>
            <w:proofErr w:type="spellEnd"/>
            <w:r w:rsidRPr="001C388A">
              <w:rPr>
                <w:rFonts w:ascii="Times New Roman" w:hAnsi="Times New Roman" w:cs="Times New Roman"/>
                <w:lang w:val="en-US"/>
              </w:rPr>
              <w:t xml:space="preserve"> for transcript of </w:t>
            </w:r>
            <w:proofErr w:type="spellStart"/>
            <w:r w:rsidRPr="001C388A">
              <w:rPr>
                <w:rFonts w:ascii="Times New Roman" w:hAnsi="Times New Roman" w:cs="Times New Roman"/>
                <w:i/>
                <w:lang w:val="en-US"/>
              </w:rPr>
              <w:t>aceA</w:t>
            </w:r>
            <w:proofErr w:type="spellEnd"/>
            <w:r w:rsidRPr="001C388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388A">
              <w:rPr>
                <w:rFonts w:ascii="Times New Roman" w:hAnsi="Times New Roman" w:cs="Times New Roman"/>
                <w:lang w:val="en-US"/>
              </w:rPr>
              <w:t>gene</w:t>
            </w:r>
          </w:p>
        </w:tc>
      </w:tr>
      <w:tr w:rsidR="008B0580" w:rsidRPr="001C388A" w:rsidTr="0055217B"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80" w:rsidRPr="001C388A" w:rsidRDefault="008B0580" w:rsidP="00DF5AE7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AceA1R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80" w:rsidRPr="001C388A" w:rsidRDefault="008B0580" w:rsidP="00BE5DA7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GCACCTGTTTGCGCAGGTTG</w:t>
            </w:r>
          </w:p>
        </w:tc>
        <w:tc>
          <w:tcPr>
            <w:tcW w:w="28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B0580" w:rsidRPr="001C388A" w:rsidRDefault="008B0580" w:rsidP="00BE5DA7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8B0580" w:rsidRPr="001C388A" w:rsidTr="00085DC9"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80" w:rsidRPr="001C388A" w:rsidRDefault="008B0580" w:rsidP="00DF5AE7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Hpr2L</w:t>
            </w:r>
          </w:p>
        </w:tc>
        <w:tc>
          <w:tcPr>
            <w:tcW w:w="4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80" w:rsidRPr="001C388A" w:rsidRDefault="008B0580" w:rsidP="00BE5DA7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CGGCGAGCCGAACATCAATC</w:t>
            </w:r>
          </w:p>
        </w:tc>
        <w:tc>
          <w:tcPr>
            <w:tcW w:w="28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8B0580" w:rsidRPr="001C388A" w:rsidRDefault="008B0580" w:rsidP="008B0580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1C388A">
              <w:rPr>
                <w:rFonts w:ascii="Times New Roman" w:hAnsi="Times New Roman" w:cs="Times New Roman"/>
                <w:lang w:val="en-US"/>
              </w:rPr>
              <w:t>RT-</w:t>
            </w:r>
            <w:proofErr w:type="spellStart"/>
            <w:r w:rsidRPr="001C388A">
              <w:rPr>
                <w:rFonts w:ascii="Times New Roman" w:hAnsi="Times New Roman" w:cs="Times New Roman"/>
                <w:lang w:val="en-US"/>
              </w:rPr>
              <w:t>qPCR</w:t>
            </w:r>
            <w:proofErr w:type="spellEnd"/>
            <w:r w:rsidRPr="001C388A">
              <w:rPr>
                <w:rFonts w:ascii="Times New Roman" w:hAnsi="Times New Roman" w:cs="Times New Roman"/>
                <w:lang w:val="en-US"/>
              </w:rPr>
              <w:t xml:space="preserve"> for transcript of </w:t>
            </w:r>
            <w:proofErr w:type="spellStart"/>
            <w:r w:rsidRPr="001C388A">
              <w:rPr>
                <w:rFonts w:ascii="Times New Roman" w:hAnsi="Times New Roman" w:cs="Times New Roman"/>
                <w:i/>
                <w:lang w:val="en-US"/>
              </w:rPr>
              <w:lastRenderedPageBreak/>
              <w:t>hpr</w:t>
            </w:r>
            <w:proofErr w:type="spellEnd"/>
            <w:r w:rsidRPr="001C388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388A">
              <w:rPr>
                <w:rFonts w:ascii="Times New Roman" w:hAnsi="Times New Roman" w:cs="Times New Roman"/>
                <w:lang w:val="en-US"/>
              </w:rPr>
              <w:t>gene</w:t>
            </w:r>
          </w:p>
        </w:tc>
      </w:tr>
      <w:tr w:rsidR="008B0580" w:rsidRPr="001C388A" w:rsidTr="00085DC9"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80" w:rsidRPr="001C388A" w:rsidRDefault="008B0580" w:rsidP="00DF5AE7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lastRenderedPageBreak/>
              <w:t>Hpr2R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80" w:rsidRPr="001C388A" w:rsidRDefault="008B0580" w:rsidP="00BE5DA7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TCACGGCCGGCAAAGAAGTC</w:t>
            </w:r>
          </w:p>
        </w:tc>
        <w:tc>
          <w:tcPr>
            <w:tcW w:w="28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B0580" w:rsidRPr="001C388A" w:rsidRDefault="008B0580" w:rsidP="00BE5DA7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8B0580" w:rsidRPr="001C388A" w:rsidTr="001204F6"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80" w:rsidRPr="001C388A" w:rsidRDefault="008B0580" w:rsidP="00DF5AE7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lastRenderedPageBreak/>
              <w:t>Gck3L</w:t>
            </w:r>
          </w:p>
        </w:tc>
        <w:tc>
          <w:tcPr>
            <w:tcW w:w="4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80" w:rsidRPr="001C388A" w:rsidRDefault="008B0580" w:rsidP="00BE5DA7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CGCGCTGCTGATTTCCGATG</w:t>
            </w:r>
          </w:p>
        </w:tc>
        <w:tc>
          <w:tcPr>
            <w:tcW w:w="28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8B0580" w:rsidRPr="001C388A" w:rsidRDefault="008B0580" w:rsidP="008B0580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1C388A">
              <w:rPr>
                <w:rFonts w:ascii="Times New Roman" w:hAnsi="Times New Roman" w:cs="Times New Roman"/>
                <w:lang w:val="en-US"/>
              </w:rPr>
              <w:t>RT-</w:t>
            </w:r>
            <w:proofErr w:type="spellStart"/>
            <w:r w:rsidRPr="001C388A">
              <w:rPr>
                <w:rFonts w:ascii="Times New Roman" w:hAnsi="Times New Roman" w:cs="Times New Roman"/>
                <w:lang w:val="en-US"/>
              </w:rPr>
              <w:t>qPCR</w:t>
            </w:r>
            <w:proofErr w:type="spellEnd"/>
            <w:r w:rsidRPr="001C388A">
              <w:rPr>
                <w:rFonts w:ascii="Times New Roman" w:hAnsi="Times New Roman" w:cs="Times New Roman"/>
                <w:lang w:val="en-US"/>
              </w:rPr>
              <w:t xml:space="preserve"> for transcript of </w:t>
            </w:r>
            <w:proofErr w:type="spellStart"/>
            <w:r w:rsidRPr="001C388A">
              <w:rPr>
                <w:rFonts w:ascii="Times New Roman" w:hAnsi="Times New Roman" w:cs="Times New Roman"/>
                <w:i/>
                <w:lang w:val="en-US"/>
              </w:rPr>
              <w:t>gck</w:t>
            </w:r>
            <w:proofErr w:type="spellEnd"/>
            <w:r w:rsidRPr="001C388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388A">
              <w:rPr>
                <w:rFonts w:ascii="Times New Roman" w:hAnsi="Times New Roman" w:cs="Times New Roman"/>
                <w:lang w:val="en-US"/>
              </w:rPr>
              <w:t>gene</w:t>
            </w:r>
          </w:p>
        </w:tc>
      </w:tr>
      <w:tr w:rsidR="008B0580" w:rsidRPr="001C388A" w:rsidTr="001204F6"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80" w:rsidRPr="001C388A" w:rsidRDefault="008B0580" w:rsidP="00DF5AE7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Gck3R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80" w:rsidRPr="001C388A" w:rsidRDefault="008B0580" w:rsidP="00BE5DA7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CGTCGAGATGCCAGCGTTTG</w:t>
            </w:r>
          </w:p>
        </w:tc>
        <w:tc>
          <w:tcPr>
            <w:tcW w:w="28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B0580" w:rsidRPr="001C388A" w:rsidRDefault="008B0580" w:rsidP="00BE5DA7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8B0580" w:rsidRPr="001C388A" w:rsidTr="00385348"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80" w:rsidRPr="001C388A" w:rsidRDefault="008B0580" w:rsidP="00DF5AE7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Ecm3L</w:t>
            </w:r>
          </w:p>
        </w:tc>
        <w:tc>
          <w:tcPr>
            <w:tcW w:w="4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80" w:rsidRPr="001C388A" w:rsidRDefault="008B0580" w:rsidP="00BE5DA7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CGCACCTATGCGGGTCATTC</w:t>
            </w:r>
          </w:p>
        </w:tc>
        <w:tc>
          <w:tcPr>
            <w:tcW w:w="28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8B0580" w:rsidRPr="001C388A" w:rsidRDefault="008B0580" w:rsidP="008B0580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1C388A">
              <w:rPr>
                <w:rFonts w:ascii="Times New Roman" w:hAnsi="Times New Roman" w:cs="Times New Roman"/>
                <w:lang w:val="en-US"/>
              </w:rPr>
              <w:t>RT-</w:t>
            </w:r>
            <w:proofErr w:type="spellStart"/>
            <w:r w:rsidRPr="001C388A">
              <w:rPr>
                <w:rFonts w:ascii="Times New Roman" w:hAnsi="Times New Roman" w:cs="Times New Roman"/>
                <w:lang w:val="en-US"/>
              </w:rPr>
              <w:t>qPCR</w:t>
            </w:r>
            <w:proofErr w:type="spellEnd"/>
            <w:r w:rsidRPr="001C388A">
              <w:rPr>
                <w:rFonts w:ascii="Times New Roman" w:hAnsi="Times New Roman" w:cs="Times New Roman"/>
                <w:lang w:val="en-US"/>
              </w:rPr>
              <w:t xml:space="preserve"> for transcript of </w:t>
            </w:r>
            <w:proofErr w:type="spellStart"/>
            <w:r w:rsidRPr="001C388A">
              <w:rPr>
                <w:rFonts w:ascii="Times New Roman" w:hAnsi="Times New Roman" w:cs="Times New Roman"/>
                <w:i/>
                <w:lang w:val="en-US"/>
              </w:rPr>
              <w:t>ecm</w:t>
            </w:r>
            <w:proofErr w:type="spellEnd"/>
            <w:r w:rsidRPr="001C388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388A">
              <w:rPr>
                <w:rFonts w:ascii="Times New Roman" w:hAnsi="Times New Roman" w:cs="Times New Roman"/>
                <w:lang w:val="en-US"/>
              </w:rPr>
              <w:t>gene</w:t>
            </w:r>
          </w:p>
        </w:tc>
      </w:tr>
      <w:tr w:rsidR="008B0580" w:rsidRPr="001C388A" w:rsidTr="00385348"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80" w:rsidRPr="001C388A" w:rsidRDefault="008B0580" w:rsidP="00DF5AE7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Ecm3R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80" w:rsidRPr="001C388A" w:rsidRDefault="008B0580" w:rsidP="00BE5DA7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GTCATAGCCGGTCTGGGTTG</w:t>
            </w:r>
          </w:p>
        </w:tc>
        <w:tc>
          <w:tcPr>
            <w:tcW w:w="28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B0580" w:rsidRPr="001C388A" w:rsidRDefault="008B0580" w:rsidP="00BE5DA7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8B0580" w:rsidRPr="001C388A" w:rsidTr="005C4927"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80" w:rsidRPr="001C388A" w:rsidRDefault="008B0580" w:rsidP="00DF5AE7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Mcm2L</w:t>
            </w:r>
          </w:p>
        </w:tc>
        <w:tc>
          <w:tcPr>
            <w:tcW w:w="4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80" w:rsidRPr="001C388A" w:rsidRDefault="008B0580" w:rsidP="00BE5DA7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ACGCCTTCTATCGCCGCAAC</w:t>
            </w:r>
          </w:p>
        </w:tc>
        <w:tc>
          <w:tcPr>
            <w:tcW w:w="28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8B0580" w:rsidRPr="001C388A" w:rsidRDefault="008B0580" w:rsidP="008B0580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1C388A">
              <w:rPr>
                <w:rFonts w:ascii="Times New Roman" w:hAnsi="Times New Roman" w:cs="Times New Roman"/>
                <w:lang w:val="en-US"/>
              </w:rPr>
              <w:t>RT-</w:t>
            </w:r>
            <w:proofErr w:type="spellStart"/>
            <w:r w:rsidRPr="001C388A">
              <w:rPr>
                <w:rFonts w:ascii="Times New Roman" w:hAnsi="Times New Roman" w:cs="Times New Roman"/>
                <w:lang w:val="en-US"/>
              </w:rPr>
              <w:t>qPCR</w:t>
            </w:r>
            <w:proofErr w:type="spellEnd"/>
            <w:r w:rsidRPr="001C388A">
              <w:rPr>
                <w:rFonts w:ascii="Times New Roman" w:hAnsi="Times New Roman" w:cs="Times New Roman"/>
                <w:lang w:val="en-US"/>
              </w:rPr>
              <w:t xml:space="preserve"> for transcript of </w:t>
            </w:r>
            <w:proofErr w:type="spellStart"/>
            <w:r w:rsidRPr="001C388A">
              <w:rPr>
                <w:rFonts w:ascii="Times New Roman" w:hAnsi="Times New Roman" w:cs="Times New Roman"/>
                <w:i/>
                <w:lang w:val="en-US"/>
              </w:rPr>
              <w:t>mcm</w:t>
            </w:r>
            <w:proofErr w:type="spellEnd"/>
            <w:r w:rsidRPr="001C388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388A">
              <w:rPr>
                <w:rFonts w:ascii="Times New Roman" w:hAnsi="Times New Roman" w:cs="Times New Roman"/>
                <w:lang w:val="en-US"/>
              </w:rPr>
              <w:t>gene</w:t>
            </w:r>
          </w:p>
        </w:tc>
      </w:tr>
      <w:tr w:rsidR="008B0580" w:rsidRPr="001C388A" w:rsidTr="005C4927"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80" w:rsidRPr="001C388A" w:rsidRDefault="008B0580" w:rsidP="00DF5AE7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Mcm2R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80" w:rsidRPr="001C388A" w:rsidRDefault="008B0580" w:rsidP="00BE5DA7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TGCCGACATCGCCTTCAACG</w:t>
            </w:r>
          </w:p>
        </w:tc>
        <w:tc>
          <w:tcPr>
            <w:tcW w:w="28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B0580" w:rsidRPr="001C388A" w:rsidRDefault="008B0580" w:rsidP="00BE5DA7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8B0580" w:rsidRPr="001C388A" w:rsidTr="00365A83"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80" w:rsidRPr="001C388A" w:rsidRDefault="008B0580" w:rsidP="00DF5AE7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RpoA3L</w:t>
            </w:r>
          </w:p>
        </w:tc>
        <w:tc>
          <w:tcPr>
            <w:tcW w:w="4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80" w:rsidRPr="001C388A" w:rsidRDefault="008B0580" w:rsidP="00BE5DA7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TCAAGGGCGTGACGCTGAAG</w:t>
            </w:r>
          </w:p>
        </w:tc>
        <w:tc>
          <w:tcPr>
            <w:tcW w:w="28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8B0580" w:rsidRPr="001C388A" w:rsidRDefault="008B0580" w:rsidP="008B0580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1C388A">
              <w:rPr>
                <w:rFonts w:ascii="Times New Roman" w:hAnsi="Times New Roman" w:cs="Times New Roman"/>
                <w:lang w:val="en-US"/>
              </w:rPr>
              <w:t>RT-</w:t>
            </w:r>
            <w:proofErr w:type="spellStart"/>
            <w:r w:rsidRPr="001C388A">
              <w:rPr>
                <w:rFonts w:ascii="Times New Roman" w:hAnsi="Times New Roman" w:cs="Times New Roman"/>
                <w:lang w:val="en-US"/>
              </w:rPr>
              <w:t>qPCR</w:t>
            </w:r>
            <w:proofErr w:type="spellEnd"/>
            <w:r w:rsidRPr="001C388A">
              <w:rPr>
                <w:rFonts w:ascii="Times New Roman" w:hAnsi="Times New Roman" w:cs="Times New Roman"/>
                <w:lang w:val="en-US"/>
              </w:rPr>
              <w:t xml:space="preserve"> for transcript of </w:t>
            </w:r>
            <w:proofErr w:type="spellStart"/>
            <w:r w:rsidRPr="001C388A">
              <w:rPr>
                <w:rFonts w:ascii="Times New Roman" w:hAnsi="Times New Roman" w:cs="Times New Roman"/>
                <w:i/>
                <w:lang w:val="en-US"/>
              </w:rPr>
              <w:t>rpoA</w:t>
            </w:r>
            <w:proofErr w:type="spellEnd"/>
            <w:r w:rsidRPr="001C388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388A">
              <w:rPr>
                <w:rFonts w:ascii="Times New Roman" w:hAnsi="Times New Roman" w:cs="Times New Roman"/>
                <w:lang w:val="en-US"/>
              </w:rPr>
              <w:t>gene (reference)</w:t>
            </w:r>
          </w:p>
        </w:tc>
      </w:tr>
      <w:tr w:rsidR="008B0580" w:rsidRPr="00A35A9D" w:rsidTr="00365A83"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80" w:rsidRPr="001C388A" w:rsidRDefault="008B0580" w:rsidP="00DF5AE7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RpoA3R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80" w:rsidRPr="00A35A9D" w:rsidRDefault="008B0580" w:rsidP="00BE5DA7">
            <w:pPr>
              <w:spacing w:before="120" w:after="120"/>
              <w:rPr>
                <w:rFonts w:ascii="Times New Roman" w:eastAsia="Times New Roman" w:hAnsi="Times New Roman" w:cs="Times New Roman"/>
                <w:lang w:eastAsia="pl-PL"/>
              </w:rPr>
            </w:pPr>
            <w:r w:rsidRPr="001C388A">
              <w:rPr>
                <w:rFonts w:ascii="Times New Roman" w:eastAsia="Times New Roman" w:hAnsi="Times New Roman" w:cs="Times New Roman"/>
                <w:lang w:eastAsia="pl-PL"/>
              </w:rPr>
              <w:t>GTGATCGCGGTTCAGGATGG</w:t>
            </w:r>
          </w:p>
        </w:tc>
        <w:tc>
          <w:tcPr>
            <w:tcW w:w="28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B0580" w:rsidRPr="00A35A9D" w:rsidRDefault="008B0580" w:rsidP="00BE5DA7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</w:tbl>
    <w:p w:rsidR="002D069E" w:rsidRPr="002D069E" w:rsidRDefault="002D069E" w:rsidP="001606E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2D069E" w:rsidRPr="002D069E" w:rsidSect="00BA77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proofState w:spelling="clean"/>
  <w:defaultTabStop w:val="708"/>
  <w:hyphenationZone w:val="425"/>
  <w:characterSpacingControl w:val="doNotCompress"/>
  <w:compat/>
  <w:rsids>
    <w:rsidRoot w:val="00773BBB"/>
    <w:rsid w:val="0002321F"/>
    <w:rsid w:val="000E297E"/>
    <w:rsid w:val="00105AA6"/>
    <w:rsid w:val="001606E2"/>
    <w:rsid w:val="001C354C"/>
    <w:rsid w:val="001C388A"/>
    <w:rsid w:val="002D069E"/>
    <w:rsid w:val="002D58BC"/>
    <w:rsid w:val="003A3812"/>
    <w:rsid w:val="003A59A7"/>
    <w:rsid w:val="00415AD4"/>
    <w:rsid w:val="004B164D"/>
    <w:rsid w:val="004C56A4"/>
    <w:rsid w:val="00521AD5"/>
    <w:rsid w:val="006524B5"/>
    <w:rsid w:val="00773BBB"/>
    <w:rsid w:val="0078052B"/>
    <w:rsid w:val="0080374E"/>
    <w:rsid w:val="008209B6"/>
    <w:rsid w:val="008B0580"/>
    <w:rsid w:val="00907BBC"/>
    <w:rsid w:val="00917452"/>
    <w:rsid w:val="00931BFC"/>
    <w:rsid w:val="00A3127A"/>
    <w:rsid w:val="00A35A9D"/>
    <w:rsid w:val="00AE43F0"/>
    <w:rsid w:val="00B1391B"/>
    <w:rsid w:val="00B45653"/>
    <w:rsid w:val="00BA77FD"/>
    <w:rsid w:val="00BD18FA"/>
    <w:rsid w:val="00BD4E50"/>
    <w:rsid w:val="00BE5DA7"/>
    <w:rsid w:val="00D54248"/>
    <w:rsid w:val="00DA5F71"/>
    <w:rsid w:val="00DF5AE7"/>
    <w:rsid w:val="00EC7EE5"/>
    <w:rsid w:val="00EF6420"/>
    <w:rsid w:val="00F37A71"/>
    <w:rsid w:val="00F772B7"/>
    <w:rsid w:val="00FD31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A77F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EC7EE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86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6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9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4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6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3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3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5FB8974F-BA12-4557-9953-F06A1A3D658C}"/>
</file>

<file path=customXml/itemProps2.xml><?xml version="1.0" encoding="utf-8"?>
<ds:datastoreItem xmlns:ds="http://schemas.openxmlformats.org/officeDocument/2006/customXml" ds:itemID="{9CCCC344-B7A6-4D0D-98D4-93CB4E802EDE}"/>
</file>

<file path=customXml/itemProps3.xml><?xml version="1.0" encoding="utf-8"?>
<ds:datastoreItem xmlns:ds="http://schemas.openxmlformats.org/officeDocument/2006/customXml" ds:itemID="{32B9AC78-1FB7-411E-9F3A-6D71F91517C4}"/>
</file>

<file path=customXml/itemProps4.xml><?xml version="1.0" encoding="utf-8"?>
<ds:datastoreItem xmlns:ds="http://schemas.openxmlformats.org/officeDocument/2006/customXml" ds:itemID="{B126CC90-0B1E-40B5-981A-60486DB50B5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84</Words>
  <Characters>2761</Characters>
  <Application>Microsoft Office Word</Application>
  <DocSecurity>0</DocSecurity>
  <Lines>23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</dc:creator>
  <cp:lastModifiedBy>LUKASZ</cp:lastModifiedBy>
  <cp:revision>14</cp:revision>
  <dcterms:created xsi:type="dcterms:W3CDTF">2015-07-14T13:09:00Z</dcterms:created>
  <dcterms:modified xsi:type="dcterms:W3CDTF">2015-07-21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